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D51C2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0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4"/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Tab.1 </w:t>
      </w:r>
      <w:bookmarkStart w:id="0" w:name="OLE_LINK2"/>
      <w:r>
        <w:rPr>
          <w:rStyle w:val="4"/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>Comparison ofresearch contributions withexisting studies</w:t>
      </w:r>
      <w:bookmarkEnd w:id="0"/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851"/>
        <w:gridCol w:w="851"/>
        <w:gridCol w:w="851"/>
        <w:gridCol w:w="851"/>
        <w:gridCol w:w="1021"/>
        <w:gridCol w:w="851"/>
        <w:gridCol w:w="1361"/>
      </w:tblGrid>
      <w:tr w14:paraId="058E18E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5B2E39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Authors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3696DF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Cost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02E916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Capacity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2A62293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Risk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FF9F82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eage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6CBDB68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Objective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3415395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62A26D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Environment</w:t>
            </w:r>
          </w:p>
        </w:tc>
      </w:tr>
      <w:tr w14:paraId="740AA85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1CCE8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tancu (19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67A01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 w:val="0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3A694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ADA48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AD40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01374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DD1EA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77ECD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4EBA86E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304D7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tern (19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A6880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507FA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F38EC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8F78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AFDCE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07227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ADECA0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784D38E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3B96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isters 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C55F3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6F294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4A800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2AA8D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D15B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8ED53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DED5D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tochastic</w:t>
            </w:r>
          </w:p>
        </w:tc>
      </w:tr>
      <w:tr w14:paraId="48FED34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CA9F6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Aylin 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A4C4F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DFDD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9AF11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E89BA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404C1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6B29E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8EEF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tochastic</w:t>
            </w:r>
          </w:p>
        </w:tc>
      </w:tr>
      <w:tr w14:paraId="22A0361C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D6C5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ie (2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F96F9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DA391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4E67B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C085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EC258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F6EA8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5A31C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2A887F62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91178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ong (20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2F97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E3268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9ADFF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5A676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76CC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CEAA4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DE5C3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6524A66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20838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hi 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8B816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9C16B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DBBA6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E897D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E73C6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A0DC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AC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53749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40F171B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8EA2B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H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37A14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D9621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807A3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BD5A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EA4FC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0C9D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Greed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466147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781FFD6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C83BB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Osab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2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959EF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CB840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6A163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15C8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2ECBD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64A2C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Ba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1F5A5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426AF925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5799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2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96A6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ABA13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F0061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C290A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EB982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5F63D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899B63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21CF909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0875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i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2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EE784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3E22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52521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83E6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D78F4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ing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54879F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Neighbo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F6437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3BCF3F0E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8E765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M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2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8B0FD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AA1C1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DEE8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2BF0E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40287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3759AE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7B2BBE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2793DAB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E365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lsh (2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F23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7D95B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8300C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17BB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E8E8C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EB31B3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IL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102DC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Stochastic</w:t>
            </w:r>
          </w:p>
        </w:tc>
      </w:tr>
      <w:tr w14:paraId="06AAA43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668B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Wa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(2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EDBAA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56CE2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07E03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9068E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54885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CB64D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G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4267F1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  <w:tr w14:paraId="0D4BB87A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E44B8F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This article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6FCFE2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0826E8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ED3A70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277179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√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1D3CF5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Multi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326A19B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kern w:val="2"/>
                <w:sz w:val="18"/>
                <w:szCs w:val="21"/>
                <w:bdr w:val="none" w:color="auto" w:sz="0" w:space="0"/>
                <w:lang w:val="en-US" w:eastAsia="zh-CN" w:bidi="ar"/>
              </w:rPr>
              <w:t>NSGA-II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14D2840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333333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Deterministi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bdr w:val="none" w:color="auto" w:sz="0" w:space="0"/>
                <w:shd w:val="clear" w:fill="FFFFFF"/>
                <w:lang w:val="en-US" w:eastAsia="zh-CN" w:bidi="ar"/>
              </w:rPr>
              <w:t>‌</w:t>
            </w:r>
          </w:p>
        </w:tc>
      </w:tr>
    </w:tbl>
    <w:p w14:paraId="3939DB53">
      <w:bookmarkStart w:id="1" w:name="_GoBack"/>
      <w:bookmarkEnd w:id="1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HTJ0 + ZFBHSn-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TJ0 ZFBHSn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B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uiPriority w:val="0"/>
    <w:rPr>
      <w:rFonts w:ascii="HTJ0 ZFBHSn-4" w:hAnsi="HTJ0 ZFBHSn-4" w:eastAsia="serif" w:cs="serif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37:34Z</dcterms:created>
  <dc:creator>0000</dc:creator>
  <cp:lastModifiedBy>小耗子</cp:lastModifiedBy>
  <dcterms:modified xsi:type="dcterms:W3CDTF">2025-08-20T13:3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4DA6B6A8CD80459390442776043B085F_12</vt:lpwstr>
  </property>
</Properties>
</file>